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BE0" w:rsidRDefault="00732020" w:rsidP="0003219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43BE0">
        <w:rPr>
          <w:rFonts w:ascii="Times New Roman" w:hAnsi="Times New Roman"/>
          <w:sz w:val="24"/>
          <w:szCs w:val="24"/>
        </w:rPr>
        <w:t>Supplemental Table 2</w:t>
      </w:r>
      <w:r w:rsidR="0003219E">
        <w:rPr>
          <w:rFonts w:ascii="Times New Roman" w:hAnsi="Times New Roman"/>
          <w:sz w:val="24"/>
          <w:szCs w:val="24"/>
        </w:rPr>
        <w:t xml:space="preserve">: </w:t>
      </w:r>
      <w:r w:rsidR="0003219E">
        <w:rPr>
          <w:rFonts w:ascii="Asap" w:hAnsi="Asap"/>
          <w:sz w:val="24"/>
          <w:szCs w:val="24"/>
          <w:lang w:val="en-GB"/>
        </w:rPr>
        <w:t xml:space="preserve">GLS breakdown products in the leaf and root of </w:t>
      </w:r>
      <w:r w:rsidR="0003219E">
        <w:rPr>
          <w:rFonts w:ascii="Asap" w:hAnsi="Asap"/>
          <w:i/>
          <w:sz w:val="24"/>
          <w:szCs w:val="24"/>
          <w:lang w:val="en-GB"/>
        </w:rPr>
        <w:t>A. thaliana</w:t>
      </w:r>
      <w:r w:rsidR="0003219E">
        <w:rPr>
          <w:rFonts w:ascii="Asap" w:hAnsi="Asap"/>
          <w:sz w:val="24"/>
          <w:szCs w:val="24"/>
          <w:lang w:val="en-GB"/>
        </w:rPr>
        <w:t xml:space="preserve"> accessions Bur-0, Hi-0, Kn-0 and Ler-0, either inoculated or non-inoculated with </w:t>
      </w:r>
      <w:r w:rsidR="0003219E">
        <w:rPr>
          <w:rFonts w:ascii="Asap" w:hAnsi="Asap"/>
          <w:i/>
          <w:sz w:val="24"/>
          <w:szCs w:val="24"/>
          <w:lang w:val="en-GB"/>
        </w:rPr>
        <w:t>V. longisporum</w:t>
      </w:r>
      <w:r w:rsidR="0003219E">
        <w:rPr>
          <w:rFonts w:ascii="Asap" w:hAnsi="Asap"/>
          <w:sz w:val="24"/>
          <w:szCs w:val="24"/>
          <w:lang w:val="en-GB"/>
        </w:rPr>
        <w:t>. Mean and SE of GLS content (µ</w:t>
      </w:r>
      <w:proofErr w:type="spellStart"/>
      <w:r w:rsidR="0003219E">
        <w:rPr>
          <w:rFonts w:ascii="Asap" w:hAnsi="Asap"/>
          <w:sz w:val="24"/>
          <w:szCs w:val="24"/>
          <w:lang w:val="en-GB"/>
        </w:rPr>
        <w:t>mol</w:t>
      </w:r>
      <w:proofErr w:type="spellEnd"/>
      <w:r w:rsidR="0003219E">
        <w:rPr>
          <w:rFonts w:ascii="Asap" w:hAnsi="Asap"/>
          <w:sz w:val="24"/>
          <w:szCs w:val="24"/>
          <w:lang w:val="en-GB"/>
        </w:rPr>
        <w:t xml:space="preserve"> g</w:t>
      </w:r>
      <w:r w:rsidR="0003219E">
        <w:rPr>
          <w:rFonts w:ascii="Asap" w:hAnsi="Asap"/>
          <w:sz w:val="24"/>
          <w:szCs w:val="24"/>
          <w:vertAlign w:val="superscript"/>
          <w:lang w:val="en-GB"/>
        </w:rPr>
        <w:t>-1</w:t>
      </w:r>
      <w:r w:rsidR="0003219E">
        <w:rPr>
          <w:rFonts w:ascii="Asap" w:hAnsi="Asap"/>
          <w:sz w:val="24"/>
          <w:szCs w:val="24"/>
          <w:lang w:val="en-GB"/>
        </w:rPr>
        <w:t xml:space="preserve"> </w:t>
      </w:r>
      <w:r w:rsidR="00ED7D7C">
        <w:rPr>
          <w:rFonts w:ascii="Asap" w:hAnsi="Asap"/>
          <w:sz w:val="24"/>
          <w:szCs w:val="24"/>
          <w:lang w:val="en-GB"/>
        </w:rPr>
        <w:t>fresh</w:t>
      </w:r>
      <w:bookmarkStart w:id="0" w:name="_GoBack"/>
      <w:bookmarkEnd w:id="0"/>
      <w:r w:rsidR="0003219E">
        <w:rPr>
          <w:rFonts w:ascii="Asap" w:hAnsi="Asap"/>
          <w:sz w:val="24"/>
          <w:szCs w:val="24"/>
          <w:lang w:val="en-GB"/>
        </w:rPr>
        <w:t xml:space="preserve"> weight) derived from three independent batches of 20 plants, with two technical replicates per sample. </w:t>
      </w:r>
      <w:r w:rsidR="0003219E">
        <w:rPr>
          <w:rFonts w:ascii="Times New Roman" w:hAnsi="Times New Roman"/>
          <w:sz w:val="24"/>
          <w:szCs w:val="24"/>
        </w:rPr>
        <w:t>Abbreviati</w:t>
      </w:r>
      <w:r w:rsidR="0003219E" w:rsidRPr="00015857">
        <w:rPr>
          <w:rFonts w:ascii="Times New Roman" w:hAnsi="Times New Roman"/>
          <w:sz w:val="24"/>
          <w:szCs w:val="24"/>
        </w:rPr>
        <w:t>ons</w:t>
      </w:r>
      <w:r w:rsidR="0003219E">
        <w:rPr>
          <w:rFonts w:ascii="Times New Roman" w:hAnsi="Times New Roman"/>
          <w:sz w:val="24"/>
          <w:szCs w:val="24"/>
        </w:rPr>
        <w:t xml:space="preserve"> are explained in the l</w:t>
      </w:r>
      <w:r w:rsidR="0003219E" w:rsidRPr="00F20580">
        <w:rPr>
          <w:rFonts w:ascii="Times New Roman" w:hAnsi="Times New Roman"/>
          <w:sz w:val="24"/>
          <w:szCs w:val="24"/>
        </w:rPr>
        <w:t>ist of abbreviations</w:t>
      </w:r>
      <w:r w:rsidR="0003219E">
        <w:rPr>
          <w:rFonts w:ascii="Times New Roman" w:hAnsi="Times New Roman"/>
          <w:sz w:val="24"/>
          <w:szCs w:val="24"/>
        </w:rPr>
        <w:t>.</w:t>
      </w:r>
    </w:p>
    <w:p w:rsidR="0003219E" w:rsidRDefault="0003219E" w:rsidP="0003219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pPr w:leftFromText="141" w:rightFromText="141" w:vertAnchor="text" w:horzAnchor="margin" w:tblpY="26"/>
        <w:tblW w:w="127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9"/>
        <w:gridCol w:w="2554"/>
        <w:gridCol w:w="2555"/>
        <w:gridCol w:w="2555"/>
        <w:gridCol w:w="2555"/>
      </w:tblGrid>
      <w:tr w:rsidR="00A43BE0" w:rsidRPr="00283654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A43B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ur-0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A43B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A43B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A43B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A43B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A43BE0" w:rsidRPr="00283654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A43BE0" w:rsidRPr="00283654" w:rsidRDefault="00A43BE0" w:rsidP="00A43B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mpound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A43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Contro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A43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A43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ot Control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A43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oot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Prop-C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9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9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46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5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82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368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Prop-ITC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48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2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321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5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98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7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41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EP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583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84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5465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59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4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But-C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72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7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60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785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43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1015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629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But-ITC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127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65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78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30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95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85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7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5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ETB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.031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163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982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117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5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2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OH3But-C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19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5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8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0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6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1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69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CHETB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163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30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167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31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4Pent-ITC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1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3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1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CETPent</w:t>
            </w:r>
            <w:proofErr w:type="spell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9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19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2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MTH-C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9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4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MTH-ITC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7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5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5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MTH-C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98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3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3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3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78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7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MTH-ITC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8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475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2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34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71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MTO-C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2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9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589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3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4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45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8MTO-ITC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31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31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247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62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210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553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8MSOO-CN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0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3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2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9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6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MSOO-ITC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PE-C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7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8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PE-ITC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1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A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3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9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0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9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4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98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0</w:t>
            </w:r>
          </w:p>
        </w:tc>
      </w:tr>
      <w:tr w:rsidR="00A43BE0" w:rsidRPr="007F366C" w:rsidTr="00A43BE0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MO-IA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45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4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3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7F366C" w:rsidRDefault="00A43BE0" w:rsidP="00A43B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3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7F366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1</w:t>
            </w:r>
          </w:p>
        </w:tc>
      </w:tr>
    </w:tbl>
    <w:p w:rsidR="00A43BE0" w:rsidRDefault="00A43BE0">
      <w:pPr>
        <w:rPr>
          <w:rFonts w:ascii="Times New Roman" w:hAnsi="Times New Roman"/>
          <w:sz w:val="24"/>
          <w:szCs w:val="24"/>
        </w:rPr>
      </w:pPr>
    </w:p>
    <w:p w:rsidR="00A43BE0" w:rsidRDefault="00A43BE0">
      <w:pPr>
        <w:rPr>
          <w:rFonts w:ascii="Times New Roman" w:hAnsi="Times New Roman"/>
          <w:sz w:val="24"/>
          <w:szCs w:val="24"/>
        </w:rPr>
      </w:pPr>
    </w:p>
    <w:p w:rsidR="00A43BE0" w:rsidRDefault="00A43BE0">
      <w:pPr>
        <w:rPr>
          <w:rFonts w:ascii="Times New Roman" w:hAnsi="Times New Roman"/>
          <w:sz w:val="24"/>
          <w:szCs w:val="24"/>
        </w:rPr>
      </w:pPr>
    </w:p>
    <w:tbl>
      <w:tblPr>
        <w:tblW w:w="12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"/>
        <w:gridCol w:w="2497"/>
        <w:gridCol w:w="55"/>
        <w:gridCol w:w="2497"/>
        <w:gridCol w:w="55"/>
        <w:gridCol w:w="2497"/>
        <w:gridCol w:w="55"/>
        <w:gridCol w:w="2497"/>
        <w:gridCol w:w="55"/>
        <w:gridCol w:w="2497"/>
        <w:gridCol w:w="55"/>
      </w:tblGrid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Default="00A43BE0" w:rsidP="004B33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i-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095CB6" w:rsidRDefault="00A43BE0" w:rsidP="004B3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095CB6" w:rsidRDefault="00A43BE0" w:rsidP="004B3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095CB6" w:rsidRDefault="00A43BE0" w:rsidP="004B3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095CB6" w:rsidRDefault="00A43BE0" w:rsidP="004B3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ompou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4B3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Contro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4B3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4B3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ot Contro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4B33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oot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Prop-C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395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104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448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67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2248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169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435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2809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lastRenderedPageBreak/>
              <w:t>2Prop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884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54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967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5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0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7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3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08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But-C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9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9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OH3But-C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4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MTH-C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MTH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2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MTH-C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6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MTH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55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4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3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31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MTO-C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9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9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399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54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MTO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1985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59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2785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868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MSOO-C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6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MSOO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A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9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38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8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3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7</w:t>
            </w:r>
          </w:p>
        </w:tc>
      </w:tr>
      <w:tr w:rsidR="00A43BE0" w:rsidRPr="00B16DE4" w:rsidTr="004B330E">
        <w:trPr>
          <w:gridAfter w:val="1"/>
          <w:wAfter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MO-IA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BE0" w:rsidRPr="00B16DE4" w:rsidRDefault="00A43BE0" w:rsidP="004B3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16DE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8</w:t>
            </w:r>
          </w:p>
        </w:tc>
      </w:tr>
      <w:tr w:rsidR="00A43BE0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3C05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Kn-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3C0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3C0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3C0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3C0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A43BE0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A43BE0" w:rsidRPr="00283654" w:rsidRDefault="00A43BE0" w:rsidP="003C058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mpou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Contro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ot Contro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oot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</w:tr>
      <w:tr w:rsidR="00DF5ECD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 xml:space="preserve">3OHP-CN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532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23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923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46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621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39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64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64</w:t>
            </w:r>
          </w:p>
        </w:tc>
      </w:tr>
      <w:tr w:rsidR="00DF5ECD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3OHP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1.3435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447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1.5309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380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1031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60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193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118</w:t>
            </w:r>
          </w:p>
        </w:tc>
      </w:tr>
      <w:tr w:rsidR="00DF5ECD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6MTH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n.d</w:t>
            </w:r>
            <w:proofErr w:type="spellEnd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n.d</w:t>
            </w:r>
            <w:proofErr w:type="spellEnd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2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n.d</w:t>
            </w:r>
            <w:proofErr w:type="spellEnd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.</w:t>
            </w:r>
          </w:p>
        </w:tc>
      </w:tr>
      <w:tr w:rsidR="00DF5ECD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7MTH-C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n.d</w:t>
            </w:r>
            <w:proofErr w:type="spellEnd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n.d</w:t>
            </w:r>
            <w:proofErr w:type="spellEnd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68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3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43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25</w:t>
            </w:r>
          </w:p>
        </w:tc>
      </w:tr>
      <w:tr w:rsidR="00DF5ECD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7MTH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n.d</w:t>
            </w:r>
            <w:proofErr w:type="spellEnd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n.d</w:t>
            </w:r>
            <w:proofErr w:type="spellEnd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49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3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95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49</w:t>
            </w:r>
          </w:p>
        </w:tc>
      </w:tr>
      <w:tr w:rsidR="00DF5ECD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8MTO-C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3C0586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n.d</w:t>
            </w:r>
            <w:proofErr w:type="spellEnd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3C0586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n.d</w:t>
            </w:r>
            <w:proofErr w:type="spellEnd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1001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48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779</w:t>
            </w:r>
            <w:r w:rsidR="003C0586"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438</w:t>
            </w:r>
          </w:p>
        </w:tc>
      </w:tr>
      <w:tr w:rsidR="00DF5ECD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 xml:space="preserve">8MTO-ITC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54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63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1248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70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2225</w:t>
            </w:r>
            <w:r w:rsidR="003C0586"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1204</w:t>
            </w:r>
          </w:p>
        </w:tc>
      </w:tr>
      <w:tr w:rsidR="00DF5ECD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 xml:space="preserve">8MSOO-CN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19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1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16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1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196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19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2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2</w:t>
            </w:r>
          </w:p>
        </w:tc>
      </w:tr>
      <w:tr w:rsidR="00DF5ECD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8MSOO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22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2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20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2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25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2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n.d</w:t>
            </w:r>
            <w:proofErr w:type="spellEnd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.</w:t>
            </w:r>
          </w:p>
        </w:tc>
      </w:tr>
      <w:tr w:rsidR="00DF5ECD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IA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7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18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1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239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9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149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54</w:t>
            </w:r>
          </w:p>
        </w:tc>
      </w:tr>
      <w:tr w:rsidR="00DF5ECD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4MO-IA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6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4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37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1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ECD" w:rsidRPr="00283654" w:rsidRDefault="00DF5ECD" w:rsidP="003C05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13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4</w:t>
            </w:r>
          </w:p>
        </w:tc>
      </w:tr>
      <w:tr w:rsidR="00A43BE0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E67C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r-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E67CF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E67CF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E67CF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A43BE0" w:rsidRPr="00283654" w:rsidRDefault="00A43BE0" w:rsidP="00E67CF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A43BE0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A43BE0" w:rsidRPr="00283654" w:rsidRDefault="00A43BE0" w:rsidP="00E67CF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mpound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Contro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f</w:t>
            </w:r>
            <w:proofErr w:type="spellEnd"/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ot Contro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43BE0" w:rsidRPr="004B0A8C" w:rsidRDefault="00A43BE0" w:rsidP="001C54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4B0A8C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oot </w:t>
            </w:r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 xml:space="preserve">V. </w:t>
            </w:r>
            <w:proofErr w:type="spellStart"/>
            <w:r w:rsidRPr="001076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e-DE" w:eastAsia="de-DE"/>
              </w:rPr>
              <w:t>longisporum</w:t>
            </w:r>
            <w:proofErr w:type="spellEnd"/>
          </w:p>
        </w:tc>
      </w:tr>
      <w:tr w:rsidR="00E67CF6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 xml:space="preserve">3OHP-CN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4969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104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3232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43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430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28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189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189</w:t>
            </w:r>
          </w:p>
        </w:tc>
      </w:tr>
      <w:tr w:rsidR="00E67CF6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3OHP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1579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95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1128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33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820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31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322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270</w:t>
            </w:r>
          </w:p>
        </w:tc>
      </w:tr>
      <w:tr w:rsidR="00E67CF6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7MTH-C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7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1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4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2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2</w:t>
            </w:r>
          </w:p>
        </w:tc>
      </w:tr>
      <w:tr w:rsidR="00E67CF6" w:rsidRPr="00283654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lastRenderedPageBreak/>
              <w:t>7MTH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1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0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proofErr w:type="spellStart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n.d</w:t>
            </w:r>
            <w:proofErr w:type="spellEnd"/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86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2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283654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de-DE" w:eastAsia="de-DE"/>
              </w:rPr>
            </w:pP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91</w:t>
            </w:r>
            <w:r w:rsidRPr="00283654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± </w:t>
            </w:r>
            <w:r w:rsidRPr="00283654">
              <w:rPr>
                <w:rFonts w:ascii="Calibri" w:eastAsia="Times New Roman" w:hAnsi="Calibri" w:cs="Times New Roman"/>
                <w:lang w:val="de-DE" w:eastAsia="de-DE"/>
              </w:rPr>
              <w:t>0.0022</w:t>
            </w:r>
          </w:p>
        </w:tc>
      </w:tr>
      <w:tr w:rsidR="00E67CF6" w:rsidRPr="00E67CF6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MTO-C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88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3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43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0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3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48</w:t>
            </w:r>
          </w:p>
        </w:tc>
      </w:tr>
      <w:tr w:rsidR="00E67CF6" w:rsidRPr="00E67CF6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8MTO-ITC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9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229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6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182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422</w:t>
            </w:r>
          </w:p>
        </w:tc>
      </w:tr>
      <w:tr w:rsidR="00E67CF6" w:rsidRPr="00E67CF6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8MSOO-CN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6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6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1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74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71</w:t>
            </w:r>
          </w:p>
        </w:tc>
      </w:tr>
      <w:tr w:rsidR="00E67CF6" w:rsidRPr="00E67CF6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MSOO-IT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5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proofErr w:type="spellStart"/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d</w:t>
            </w:r>
            <w:proofErr w:type="spellEnd"/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.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6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7</w:t>
            </w:r>
          </w:p>
        </w:tc>
      </w:tr>
      <w:tr w:rsidR="00E67CF6" w:rsidRPr="00E67CF6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A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32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9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218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33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5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132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68</w:t>
            </w:r>
          </w:p>
        </w:tc>
      </w:tr>
      <w:tr w:rsidR="00E67CF6" w:rsidRPr="00E67CF6" w:rsidTr="004B330E">
        <w:trPr>
          <w:gridBefore w:val="1"/>
          <w:wBefore w:w="55" w:type="dxa"/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MO-IA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8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7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0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CF6" w:rsidRPr="00E67CF6" w:rsidRDefault="00E67CF6" w:rsidP="00E67C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20</w:t>
            </w:r>
            <w:r w:rsidRPr="00095CB6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E67CF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.0016</w:t>
            </w:r>
          </w:p>
        </w:tc>
      </w:tr>
    </w:tbl>
    <w:p w:rsidR="00B16DE4" w:rsidRPr="004B0A8C" w:rsidRDefault="00B16DE4">
      <w:pPr>
        <w:rPr>
          <w:rFonts w:ascii="Arial" w:hAnsi="Arial" w:cs="Arial"/>
          <w:sz w:val="20"/>
          <w:szCs w:val="20"/>
        </w:rPr>
      </w:pPr>
    </w:p>
    <w:sectPr w:rsidR="00B16DE4" w:rsidRPr="004B0A8C" w:rsidSect="007F366C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sap">
    <w:altName w:val="Times New Roman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8CC"/>
    <w:rsid w:val="0003219E"/>
    <w:rsid w:val="000778CC"/>
    <w:rsid w:val="00095CB6"/>
    <w:rsid w:val="000B6FB7"/>
    <w:rsid w:val="00107698"/>
    <w:rsid w:val="00283654"/>
    <w:rsid w:val="002977BB"/>
    <w:rsid w:val="00336319"/>
    <w:rsid w:val="003775A4"/>
    <w:rsid w:val="003C0586"/>
    <w:rsid w:val="003F6C6D"/>
    <w:rsid w:val="00400165"/>
    <w:rsid w:val="004A3CD1"/>
    <w:rsid w:val="004B0A8C"/>
    <w:rsid w:val="004B330E"/>
    <w:rsid w:val="0056650D"/>
    <w:rsid w:val="005E5D63"/>
    <w:rsid w:val="006211EF"/>
    <w:rsid w:val="0063754D"/>
    <w:rsid w:val="00651FB3"/>
    <w:rsid w:val="0070454F"/>
    <w:rsid w:val="007170DF"/>
    <w:rsid w:val="00732020"/>
    <w:rsid w:val="007F366C"/>
    <w:rsid w:val="00857DE0"/>
    <w:rsid w:val="00892E50"/>
    <w:rsid w:val="009517BB"/>
    <w:rsid w:val="009B381D"/>
    <w:rsid w:val="009F69E7"/>
    <w:rsid w:val="00A43BE0"/>
    <w:rsid w:val="00B16DE4"/>
    <w:rsid w:val="00B85958"/>
    <w:rsid w:val="00BD66D2"/>
    <w:rsid w:val="00BE364B"/>
    <w:rsid w:val="00D4526E"/>
    <w:rsid w:val="00D520CC"/>
    <w:rsid w:val="00DF1EF8"/>
    <w:rsid w:val="00DF3F1F"/>
    <w:rsid w:val="00DF5ECD"/>
    <w:rsid w:val="00E67CF6"/>
    <w:rsid w:val="00ED7D7C"/>
    <w:rsid w:val="00EE61DC"/>
    <w:rsid w:val="00FA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3.DOCX</TitleName>
    <StageName xmlns="ad5e6ac6-7e28-44ff-b599-4b096ee3745e" xsi:nil="true"/>
    <DocumentType xmlns="ad5e6ac6-7e28-44ff-b599-4b096ee3745e">Data Sheet</DocumentType>
    <DocumentId xmlns="ad5e6ac6-7e28-44ff-b599-4b096ee3745e">Data Sheet 3.DOCX</DocumentId>
  </documentManagement>
</p:properties>
</file>

<file path=customXml/itemProps1.xml><?xml version="1.0" encoding="utf-8"?>
<ds:datastoreItem xmlns:ds="http://schemas.openxmlformats.org/officeDocument/2006/customXml" ds:itemID="{75815498-0639-43C7-A16E-DEA3D21CBAD2}"/>
</file>

<file path=customXml/itemProps2.xml><?xml version="1.0" encoding="utf-8"?>
<ds:datastoreItem xmlns:ds="http://schemas.openxmlformats.org/officeDocument/2006/customXml" ds:itemID="{42911AE3-2899-4C5B-AFD5-FD9B037E5D87}"/>
</file>

<file path=customXml/itemProps3.xml><?xml version="1.0" encoding="utf-8"?>
<ds:datastoreItem xmlns:ds="http://schemas.openxmlformats.org/officeDocument/2006/customXml" ds:itemID="{8A04CA50-9ABC-47B2-A1AA-E247F2EE92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4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chen, Franziska</dc:creator>
  <cp:lastModifiedBy>Witzel, Katja</cp:lastModifiedBy>
  <cp:revision>16</cp:revision>
  <dcterms:created xsi:type="dcterms:W3CDTF">2015-02-11T14:44:00Z</dcterms:created>
  <dcterms:modified xsi:type="dcterms:W3CDTF">2015-06-02T13:34:00Z</dcterms:modified>
</cp:coreProperties>
</file>